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D081F"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: Linear regression analysis and demographics of GBDKV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sco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with OT an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L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594"/>
        <w:tblOverlap w:val="never"/>
        <w:tblW w:w="109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436"/>
        <w:gridCol w:w="2876"/>
        <w:gridCol w:w="2740"/>
        <w:gridCol w:w="1383"/>
        <w:gridCol w:w="1129"/>
        <w:gridCol w:w="1160"/>
      </w:tblGrid>
      <w:tr w14:paraId="6490C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1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A6C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61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519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results</w:t>
            </w:r>
          </w:p>
        </w:tc>
        <w:tc>
          <w:tcPr>
            <w:tcW w:w="367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4AB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graphic</w:t>
            </w:r>
          </w:p>
        </w:tc>
      </w:tr>
      <w:tr w14:paraId="1307F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1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BDB7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FC6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, m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786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750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, 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F5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, 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59C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, n</w:t>
            </w:r>
          </w:p>
        </w:tc>
      </w:tr>
      <w:tr w14:paraId="4130F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DKVA  sco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3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0 [58.75, 111.07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C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3 [36.25, 7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2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9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9088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A4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0 [71.25, 110.00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0 [21.25, 68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C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1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 w14:paraId="70673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F8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D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3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 [75.00, 13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B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0 [40.00, 8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</w:tr>
      <w:tr w14:paraId="4B471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7A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00 [70.00, 1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0 [35.00, 8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3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</w:tr>
      <w:tr w14:paraId="1A542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8A7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4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B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5 [75.00, 13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00 [30.00, 9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A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 w14:paraId="7F2BA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B7D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D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61 [81.75, 15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0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0 [50.00, 10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B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6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1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55CEB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87D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F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8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57 [70.00, 12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E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5 [53.75, 7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0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4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3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14ED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1DA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3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00 [165.00, 204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5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75 [92.50, 17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A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5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DCB8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1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7FF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²</w:t>
            </w:r>
          </w:p>
        </w:tc>
        <w:tc>
          <w:tcPr>
            <w:tcW w:w="2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D9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9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3441A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79CAD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5E86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</w:tbl>
    <w:p w14:paraId="634747A0">
      <w:pPr>
        <w:rPr>
          <w:rFonts w:hint="default" w:ascii="Times New Roman" w:hAnsi="Times New Roman" w:cs="Times New Roman"/>
          <w:sz w:val="22"/>
          <w:szCs w:val="22"/>
        </w:rPr>
      </w:pPr>
    </w:p>
    <w:p w14:paraId="5E02CDA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46B71F5F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T: operative time. BL: blood loss. R</w:t>
      </w: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2"/>
          <w:szCs w:val="22"/>
        </w:rPr>
        <w:t>R-square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Values were expressed in median and interquartile range.</w:t>
      </w:r>
    </w:p>
    <w:p w14:paraId="7A1C8738">
      <w:pPr>
        <w:rPr>
          <w:rFonts w:hint="default" w:ascii="Times New Roman" w:hAnsi="Times New Roman" w:cs="Times New Roman"/>
          <w:sz w:val="22"/>
          <w:szCs w:val="22"/>
        </w:rPr>
      </w:pPr>
    </w:p>
    <w:p w14:paraId="3C203075">
      <w:pPr>
        <w:rPr>
          <w:rFonts w:hint="default" w:ascii="Times New Roman" w:hAnsi="Times New Roman" w:cs="Times New Roman"/>
          <w:sz w:val="22"/>
          <w:szCs w:val="22"/>
        </w:rPr>
      </w:pPr>
    </w:p>
    <w:p w14:paraId="64B1C11C">
      <w:pPr>
        <w:rPr>
          <w:rFonts w:hint="default" w:ascii="Times New Roman" w:hAnsi="Times New Roman" w:cs="Times New Roman"/>
          <w:sz w:val="22"/>
          <w:szCs w:val="22"/>
        </w:rPr>
      </w:pPr>
    </w:p>
    <w:p w14:paraId="78CD2DC0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5MzVkMmUwMGNlNzcyNWY3NzUyOThiZjRlZWRjNmMifQ=="/>
  </w:docVars>
  <w:rsids>
    <w:rsidRoot w:val="00000000"/>
    <w:rsid w:val="18B0756E"/>
    <w:rsid w:val="243674C1"/>
    <w:rsid w:val="28A65688"/>
    <w:rsid w:val="292B0388"/>
    <w:rsid w:val="31CB6D6E"/>
    <w:rsid w:val="36A12C9F"/>
    <w:rsid w:val="3A7D317F"/>
    <w:rsid w:val="48D013E2"/>
    <w:rsid w:val="558F6A8B"/>
    <w:rsid w:val="5C535170"/>
    <w:rsid w:val="5FCF3D4A"/>
    <w:rsid w:val="6B05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615</Characters>
  <Lines>0</Lines>
  <Paragraphs>0</Paragraphs>
  <TotalTime>0</TotalTime>
  <ScaleCrop>false</ScaleCrop>
  <LinksUpToDate>false</LinksUpToDate>
  <CharactersWithSpaces>6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04:43:00Z</dcterms:created>
  <dc:creator>DELL</dc:creator>
  <cp:lastModifiedBy>轻飏</cp:lastModifiedBy>
  <dcterms:modified xsi:type="dcterms:W3CDTF">2025-02-10T09:2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1495341067A434C8078EE177A28016D_12</vt:lpwstr>
  </property>
  <property fmtid="{D5CDD505-2E9C-101B-9397-08002B2CF9AE}" pid="4" name="KSOTemplateDocerSaveRecord">
    <vt:lpwstr>eyJoZGlkIjoiNjY0ZjIxZDE2MzhhMDIwZTNjYWYzMjI4ZjA2NzBlZDgiLCJ1c2VySWQiOiIyMzc4NjE2In0=</vt:lpwstr>
  </property>
</Properties>
</file>